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1628" w:rsidRDefault="00491628" w:rsidP="00491628">
      <w:pPr>
        <w:pStyle w:val="Lgende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</w:t>
      </w:r>
      <w:r>
        <w:fldChar w:fldCharType="end"/>
      </w:r>
      <w:r>
        <w:t xml:space="preserve">: Allocation factors </w:t>
      </w:r>
      <w:bookmarkStart w:id="0" w:name="_Hlk39656252"/>
      <w:r>
        <w:t xml:space="preserve">for Average </w:t>
      </w:r>
      <w:bookmarkEnd w:id="0"/>
      <w:r w:rsidR="00061EF4">
        <w:rPr>
          <w:bdr w:val="none" w:sz="0" w:space="0" w:color="auto" w:frame="1"/>
        </w:rPr>
        <w:t>Ovine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491628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491628" w:rsidRPr="007C51C0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bookmarkStart w:id="1" w:name="_Hlk33455022"/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491628" w:rsidRPr="007C51C0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491628" w:rsidRPr="00CA1E83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</w:t>
            </w:r>
            <w:r w:rsidR="00061EF4">
              <w:rPr>
                <w:color w:val="auto"/>
                <w:u w:color="1F497D"/>
                <w:lang w:val="en-US"/>
              </w:rPr>
              <w:t>Ovine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 w:rsidR="00061EF4"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491628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491628" w:rsidRPr="00CA1E83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491628" w:rsidRPr="00CA1E83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491628" w:rsidRPr="007C51C0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491628" w:rsidRPr="007C51C0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491628" w:rsidRPr="007C51C0" w:rsidRDefault="00491628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1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7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7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5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4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4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4</w:t>
            </w:r>
          </w:p>
        </w:tc>
      </w:tr>
      <w:bookmarkEnd w:id="1"/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2</w:t>
      </w:r>
      <w:r>
        <w:fldChar w:fldCharType="end"/>
      </w:r>
      <w:r>
        <w:t xml:space="preserve">: Allocation factors for Average </w:t>
      </w:r>
      <w:r>
        <w:rPr>
          <w:bdr w:val="none" w:sz="0" w:space="0" w:color="auto" w:frame="1"/>
        </w:rPr>
        <w:t xml:space="preserve">Ovine reared in Grazing </w:t>
      </w:r>
      <w:r w:rsidR="002965FE">
        <w:rPr>
          <w:bdr w:val="none" w:sz="0" w:space="0" w:color="auto" w:frame="1"/>
        </w:rPr>
        <w:t>Hilly</w:t>
      </w:r>
      <w:r>
        <w:rPr>
          <w:bdr w:val="none" w:sz="0" w:space="0" w:color="auto" w:frame="1"/>
        </w:rPr>
        <w:t xml:space="preserve">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 xml:space="preserve">/grazing </w:t>
            </w:r>
            <w:r w:rsidR="002965FE">
              <w:rPr>
                <w:color w:val="auto"/>
                <w:u w:color="1F497D"/>
                <w:lang w:val="en-US"/>
              </w:rPr>
              <w:t>Hilly</w:t>
            </w:r>
            <w:r>
              <w:rPr>
                <w:color w:val="auto"/>
                <w:u w:color="1F497D"/>
                <w:lang w:val="en-US"/>
              </w:rPr>
              <w:t xml:space="preserve"> Pasture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3</w:t>
      </w:r>
      <w:r>
        <w:fldChar w:fldCharType="end"/>
      </w:r>
      <w:r>
        <w:t xml:space="preserve">: Allocation factors for Average </w:t>
      </w:r>
      <w:r>
        <w:rPr>
          <w:bdr w:val="none" w:sz="0" w:space="0" w:color="auto" w:frame="1"/>
        </w:rPr>
        <w:t xml:space="preserve">Ovine reared in </w:t>
      </w:r>
      <w:r w:rsidR="002965FE">
        <w:rPr>
          <w:bdr w:val="none" w:sz="0" w:space="0" w:color="auto" w:frame="1"/>
        </w:rPr>
        <w:t>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 w:rsidR="002965FE"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4</w:t>
      </w:r>
      <w:r>
        <w:fldChar w:fldCharType="end"/>
      </w:r>
      <w:r>
        <w:t xml:space="preserve">: Allocation factors for Average </w:t>
      </w:r>
      <w:r>
        <w:rPr>
          <w:bdr w:val="none" w:sz="0" w:space="0" w:color="auto" w:frame="1"/>
        </w:rPr>
        <w:t xml:space="preserve">Ovine reared </w:t>
      </w:r>
      <w:proofErr w:type="gramStart"/>
      <w:r>
        <w:rPr>
          <w:bdr w:val="none" w:sz="0" w:space="0" w:color="auto" w:frame="1"/>
        </w:rPr>
        <w:t xml:space="preserve">in </w:t>
      </w:r>
      <w:r w:rsidR="0057422E">
        <w:rPr>
          <w:bdr w:val="none" w:sz="0" w:space="0" w:color="auto" w:frame="1"/>
        </w:rPr>
        <w:t>House</w:t>
      </w:r>
      <w:proofErr w:type="gramEnd"/>
      <w:r w:rsidR="0057422E">
        <w:rPr>
          <w:bdr w:val="none" w:sz="0" w:space="0" w:color="auto" w:frame="1"/>
        </w:rPr>
        <w:t xml:space="preserve">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Average/Ovine</w:t>
            </w:r>
            <w:r w:rsidRPr="00CA1E83">
              <w:rPr>
                <w:color w:val="auto"/>
                <w:u w:color="1F497D"/>
                <w:lang w:val="en-US"/>
              </w:rPr>
              <w:t>/</w:t>
            </w:r>
            <w:r w:rsidR="0057422E"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25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7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8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1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46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5</w:t>
      </w:r>
      <w:r>
        <w:fldChar w:fldCharType="end"/>
      </w:r>
      <w:r>
        <w:t xml:space="preserve">: Allocation factors for </w:t>
      </w:r>
      <w:r w:rsidR="00C71A8D">
        <w:t>Grass-fed Heavy Lamb</w:t>
      </w:r>
      <w:r>
        <w:rPr>
          <w:bdr w:val="none" w:sz="0" w:space="0" w:color="auto" w:frame="1"/>
        </w:rPr>
        <w:t xml:space="preserve">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C71A8D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 xml:space="preserve">/grazing </w:t>
            </w:r>
            <w:r w:rsidR="00574BA5"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4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7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2</w:t>
            </w:r>
          </w:p>
        </w:tc>
      </w:tr>
    </w:tbl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6</w:t>
      </w:r>
      <w:r>
        <w:fldChar w:fldCharType="end"/>
      </w:r>
      <w:r>
        <w:t xml:space="preserve">: Allocation factors for </w:t>
      </w:r>
      <w:r w:rsidR="004E7055">
        <w:t>Grass-fed Heavy Lamb</w:t>
      </w:r>
      <w:r>
        <w:rPr>
          <w:bdr w:val="none" w:sz="0" w:space="0" w:color="auto" w:frame="1"/>
        </w:rPr>
        <w:t xml:space="preserve"> reared in Grazing </w:t>
      </w:r>
      <w:r w:rsidR="004E7055">
        <w:rPr>
          <w:bdr w:val="none" w:sz="0" w:space="0" w:color="auto" w:frame="1"/>
        </w:rPr>
        <w:t>Hilly</w:t>
      </w:r>
      <w:r>
        <w:rPr>
          <w:bdr w:val="none" w:sz="0" w:space="0" w:color="auto" w:frame="1"/>
        </w:rPr>
        <w:t xml:space="preserve">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4E705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 xml:space="preserve">/grazing </w:t>
            </w:r>
            <w:r>
              <w:rPr>
                <w:color w:val="auto"/>
                <w:u w:color="1F497D"/>
                <w:lang w:val="en-US"/>
              </w:rPr>
              <w:t>Hilly</w:t>
            </w:r>
            <w:r w:rsidR="00574BA5">
              <w:rPr>
                <w:color w:val="auto"/>
                <w:u w:color="1F497D"/>
                <w:lang w:val="en-US"/>
              </w:rPr>
              <w:t xml:space="preserve"> Pasture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Pr="00061EF4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Pr="00061EF4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4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2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7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8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4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52170D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52170D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52170D" w:rsidRDefault="0052170D" w:rsidP="0052170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52170D" w:rsidRDefault="0052170D" w:rsidP="005217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2</w:t>
            </w:r>
          </w:p>
        </w:tc>
      </w:tr>
    </w:tbl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7</w:t>
      </w:r>
      <w:r>
        <w:fldChar w:fldCharType="end"/>
      </w:r>
      <w:r>
        <w:t xml:space="preserve">: Allocation factors for </w:t>
      </w:r>
      <w:r w:rsidR="00F47E4B">
        <w:t>Grass-fed Heavy Lamb</w:t>
      </w:r>
      <w:r>
        <w:rPr>
          <w:bdr w:val="none" w:sz="0" w:space="0" w:color="auto" w:frame="1"/>
        </w:rPr>
        <w:t xml:space="preserve"> reared in </w:t>
      </w:r>
      <w:r w:rsidR="00F47E4B">
        <w:rPr>
          <w:bdr w:val="none" w:sz="0" w:space="0" w:color="auto" w:frame="1"/>
        </w:rPr>
        <w:t>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F47E4B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Grass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4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7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5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8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3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2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2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8</w:t>
      </w:r>
      <w:r>
        <w:fldChar w:fldCharType="end"/>
      </w:r>
      <w:r>
        <w:t xml:space="preserve">: Allocation factors for </w:t>
      </w:r>
      <w:r w:rsidR="00F47E4B">
        <w:t>Milk-fed Hardy Lamb</w:t>
      </w:r>
      <w:r>
        <w:rPr>
          <w:bdr w:val="none" w:sz="0" w:space="0" w:color="auto" w:frame="1"/>
        </w:rPr>
        <w:t xml:space="preserve">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F47E4B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="00574BA5" w:rsidRPr="00CA1E83">
              <w:rPr>
                <w:color w:val="auto"/>
                <w:u w:color="1F497D"/>
                <w:lang w:val="en-US"/>
              </w:rPr>
              <w:t xml:space="preserve">/grazing </w:t>
            </w:r>
            <w:r w:rsidR="00574BA5"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3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8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9</w:t>
      </w:r>
      <w:r>
        <w:fldChar w:fldCharType="end"/>
      </w:r>
      <w:r>
        <w:t xml:space="preserve">: Allocation factors for </w:t>
      </w:r>
      <w:r w:rsidR="00F47E4B">
        <w:t>Milk-fed Hardy Lamb</w:t>
      </w:r>
      <w:r>
        <w:rPr>
          <w:bdr w:val="none" w:sz="0" w:space="0" w:color="auto" w:frame="1"/>
        </w:rPr>
        <w:t xml:space="preserve"> reared in </w:t>
      </w:r>
      <w:r w:rsidR="00F47E4B">
        <w:rPr>
          <w:bdr w:val="none" w:sz="0" w:space="0" w:color="auto" w:frame="1"/>
        </w:rPr>
        <w:t>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F47E4B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3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8</w:t>
            </w:r>
          </w:p>
        </w:tc>
      </w:tr>
    </w:tbl>
    <w:p w:rsidR="00CA1E83" w:rsidRDefault="00CA1E83" w:rsidP="00491628"/>
    <w:p w:rsidR="00574BA5" w:rsidRDefault="00574B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0</w:t>
      </w:r>
      <w:r>
        <w:fldChar w:fldCharType="end"/>
      </w:r>
      <w:r>
        <w:t xml:space="preserve">: Allocation factors for </w:t>
      </w:r>
      <w:r w:rsidR="00F47E4B">
        <w:t>Milk-fed Hardy Lamb</w:t>
      </w:r>
      <w:r>
        <w:rPr>
          <w:bdr w:val="none" w:sz="0" w:space="0" w:color="auto" w:frame="1"/>
        </w:rPr>
        <w:t xml:space="preserve"> reared in </w:t>
      </w:r>
      <w:r w:rsidR="00F47E4B">
        <w:rPr>
          <w:bdr w:val="none" w:sz="0" w:space="0" w:color="auto" w:frame="1"/>
        </w:rPr>
        <w:t>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F47E4B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ardy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3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6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3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71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8</w:t>
            </w:r>
          </w:p>
        </w:tc>
      </w:tr>
    </w:tbl>
    <w:p w:rsidR="00574BA5" w:rsidRDefault="00574BA5" w:rsidP="00491628"/>
    <w:p w:rsidR="00574BA5" w:rsidRDefault="00574B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1</w:t>
      </w:r>
      <w:r>
        <w:fldChar w:fldCharType="end"/>
      </w:r>
      <w:r>
        <w:t xml:space="preserve">: Allocation factors for </w:t>
      </w:r>
      <w:r w:rsidR="00AA2AF9">
        <w:t>Milk-fed Heavy Lamb</w:t>
      </w:r>
      <w:r>
        <w:rPr>
          <w:bdr w:val="none" w:sz="0" w:space="0" w:color="auto" w:frame="1"/>
        </w:rPr>
        <w:t xml:space="preserve"> reared in Grazing Flat Pasture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AA2AF9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 xml:space="preserve">/grazing </w:t>
            </w:r>
            <w:r w:rsidR="00574BA5">
              <w:rPr>
                <w:color w:val="auto"/>
                <w:u w:color="1F497D"/>
                <w:lang w:val="en-US"/>
              </w:rPr>
              <w:t>Flat Pasture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Default="00574BA5" w:rsidP="00491628"/>
    <w:p w:rsidR="00574BA5" w:rsidRDefault="00574BA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2</w:t>
      </w:r>
      <w:r>
        <w:fldChar w:fldCharType="end"/>
      </w:r>
      <w:r>
        <w:t xml:space="preserve">: Allocation factors for </w:t>
      </w:r>
      <w:r w:rsidR="00AA2AF9">
        <w:t>Milk-fed Heavy Lamb</w:t>
      </w:r>
      <w:r>
        <w:rPr>
          <w:bdr w:val="none" w:sz="0" w:space="0" w:color="auto" w:frame="1"/>
        </w:rPr>
        <w:t xml:space="preserve"> reared in </w:t>
      </w:r>
      <w:r w:rsidR="00AA2AF9">
        <w:rPr>
          <w:bdr w:val="none" w:sz="0" w:space="0" w:color="auto" w:frame="1"/>
        </w:rPr>
        <w:t>Housed Ewes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AA2AF9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d Ewes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3</w:t>
      </w:r>
      <w:r>
        <w:fldChar w:fldCharType="end"/>
      </w:r>
      <w:r>
        <w:t xml:space="preserve">: Allocation factors for </w:t>
      </w:r>
      <w:r w:rsidR="00AA2AF9">
        <w:t>Milk-fed Heavy Lamb</w:t>
      </w:r>
      <w:r>
        <w:rPr>
          <w:bdr w:val="none" w:sz="0" w:space="0" w:color="auto" w:frame="1"/>
        </w:rPr>
        <w:t xml:space="preserve"> in </w:t>
      </w:r>
      <w:r w:rsidR="00AA2AF9">
        <w:rPr>
          <w:bdr w:val="none" w:sz="0" w:space="0" w:color="auto" w:frame="1"/>
        </w:rPr>
        <w:t>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AA2AF9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-fed Heavy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Default="00574BA5" w:rsidP="00491628"/>
    <w:p w:rsidR="00574BA5" w:rsidRDefault="00574BA5" w:rsidP="00574BA5">
      <w:r>
        <w:br w:type="page"/>
      </w:r>
    </w:p>
    <w:p w:rsidR="00574BA5" w:rsidRDefault="00574BA5" w:rsidP="00574BA5">
      <w:pPr>
        <w:pStyle w:val="Lgende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57422E">
        <w:rPr>
          <w:noProof/>
        </w:rPr>
        <w:t>14</w:t>
      </w:r>
      <w:r>
        <w:fldChar w:fldCharType="end"/>
      </w:r>
      <w:r>
        <w:t xml:space="preserve">: Allocation factors for </w:t>
      </w:r>
      <w:r w:rsidR="009F2F6F">
        <w:t>Milk Lamb</w:t>
      </w:r>
      <w:r>
        <w:rPr>
          <w:bdr w:val="none" w:sz="0" w:space="0" w:color="auto" w:frame="1"/>
        </w:rPr>
        <w:t xml:space="preserve"> reared in </w:t>
      </w:r>
      <w:r w:rsidR="009F2F6F">
        <w:rPr>
          <w:bdr w:val="none" w:sz="0" w:space="0" w:color="auto" w:frame="1"/>
        </w:rPr>
        <w:t>House Fattening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1707"/>
        <w:gridCol w:w="1995"/>
        <w:gridCol w:w="1559"/>
        <w:gridCol w:w="1610"/>
        <w:gridCol w:w="1701"/>
      </w:tblGrid>
      <w:tr w:rsidR="00574BA5" w:rsidRPr="003D7B01" w:rsidTr="00296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7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COPRODUCT</w:t>
            </w:r>
          </w:p>
        </w:tc>
        <w:tc>
          <w:tcPr>
            <w:tcW w:w="1995" w:type="dxa"/>
            <w:vMerge w:val="restart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GB"/>
              </w:rPr>
            </w:pPr>
            <w:r w:rsidRPr="007C51C0">
              <w:rPr>
                <w:color w:val="auto"/>
                <w:u w:color="1F497D"/>
                <w:lang w:val="en-GB"/>
              </w:rPr>
              <w:t>Destination</w:t>
            </w:r>
          </w:p>
        </w:tc>
        <w:tc>
          <w:tcPr>
            <w:tcW w:w="4870" w:type="dxa"/>
            <w:gridSpan w:val="3"/>
            <w:vAlign w:val="center"/>
          </w:tcPr>
          <w:p w:rsidR="00574BA5" w:rsidRPr="00CA1E83" w:rsidRDefault="009F2F6F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color="1F497D"/>
                <w:lang w:val="en-US"/>
              </w:rPr>
            </w:pPr>
            <w:r>
              <w:rPr>
                <w:color w:val="auto"/>
                <w:u w:color="1F497D"/>
                <w:lang w:val="en-US"/>
              </w:rPr>
              <w:t>Milk Lamb</w:t>
            </w:r>
            <w:r w:rsidR="00574BA5" w:rsidRPr="00CA1E83">
              <w:rPr>
                <w:color w:val="auto"/>
                <w:u w:color="1F497D"/>
                <w:lang w:val="en-US"/>
              </w:rPr>
              <w:t>/</w:t>
            </w:r>
            <w:r>
              <w:rPr>
                <w:color w:val="auto"/>
                <w:u w:color="1F497D"/>
                <w:lang w:val="en-US"/>
              </w:rPr>
              <w:t>House Fattening</w:t>
            </w:r>
          </w:p>
        </w:tc>
      </w:tr>
      <w:tr w:rsidR="00574BA5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rPr>
                <w:color w:val="auto"/>
                <w:u w:color="1F497D"/>
                <w:lang w:val="en-US"/>
              </w:rPr>
            </w:pPr>
          </w:p>
        </w:tc>
        <w:tc>
          <w:tcPr>
            <w:tcW w:w="1995" w:type="dxa"/>
            <w:vMerge/>
            <w:vAlign w:val="center"/>
          </w:tcPr>
          <w:p w:rsidR="00574BA5" w:rsidRPr="00CA1E83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US"/>
              </w:rPr>
            </w:pPr>
          </w:p>
        </w:tc>
        <w:tc>
          <w:tcPr>
            <w:tcW w:w="1559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 xml:space="preserve">Biophysical 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>Allocation Factor</w:t>
            </w:r>
          </w:p>
        </w:tc>
        <w:tc>
          <w:tcPr>
            <w:tcW w:w="1610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Mass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  <w:tc>
          <w:tcPr>
            <w:tcW w:w="1701" w:type="dxa"/>
            <w:vAlign w:val="center"/>
          </w:tcPr>
          <w:p w:rsidR="00574BA5" w:rsidRPr="007C51C0" w:rsidRDefault="00574BA5" w:rsidP="002965F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u w:color="1F497D"/>
                <w:lang w:val="en-GB"/>
              </w:rPr>
            </w:pPr>
            <w:r>
              <w:rPr>
                <w:b/>
                <w:bCs/>
                <w:color w:val="auto"/>
                <w:u w:color="1F497D"/>
                <w:lang w:val="en-GB"/>
              </w:rPr>
              <w:t>Economic</w:t>
            </w:r>
            <w:r w:rsidRPr="007C51C0">
              <w:rPr>
                <w:b/>
                <w:bCs/>
                <w:color w:val="auto"/>
                <w:u w:color="1F497D"/>
                <w:lang w:val="en-GB"/>
              </w:rPr>
              <w:t xml:space="preserve"> Allocation Factor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Pr="00061EF4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sz w:val="22"/>
                <w:szCs w:val="22"/>
                <w:bdr w:val="none" w:sz="0" w:space="0" w:color="auto"/>
                <w:lang w:val="fr-FR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Pr="00061EF4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061EF4">
              <w:rPr>
                <w:rFonts w:ascii="Calibri" w:hAnsi="Calibri" w:cs="Calibri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od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ents of the intestin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ad individual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wngraded 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atation f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at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9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1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 spa c3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8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1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uck (liver, heart, trachea)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9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1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men and reticulum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2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itary seizure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fting wast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kin tannery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6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1-C2 for disposal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1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 C3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4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ercoral matter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eading/Compost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ymus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t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8</w:t>
            </w:r>
          </w:p>
        </w:tc>
      </w:tr>
      <w:tr w:rsidR="00F12B53" w:rsidRPr="003D7B01" w:rsidTr="00296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7" w:type="dxa"/>
            <w:vAlign w:val="bottom"/>
          </w:tcPr>
          <w:p w:rsidR="00F12B53" w:rsidRDefault="00F12B53" w:rsidP="00F12B5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ongue</w:t>
            </w:r>
          </w:p>
        </w:tc>
        <w:tc>
          <w:tcPr>
            <w:tcW w:w="1995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man food</w:t>
            </w:r>
          </w:p>
        </w:tc>
        <w:tc>
          <w:tcPr>
            <w:tcW w:w="1559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6</w:t>
            </w:r>
          </w:p>
        </w:tc>
        <w:tc>
          <w:tcPr>
            <w:tcW w:w="1610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1</w:t>
            </w:r>
          </w:p>
        </w:tc>
        <w:tc>
          <w:tcPr>
            <w:tcW w:w="1701" w:type="dxa"/>
            <w:vAlign w:val="bottom"/>
          </w:tcPr>
          <w:p w:rsidR="00F12B53" w:rsidRDefault="00F12B53" w:rsidP="00F12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3</w:t>
            </w:r>
          </w:p>
        </w:tc>
      </w:tr>
    </w:tbl>
    <w:p w:rsidR="00574BA5" w:rsidRPr="00491628" w:rsidRDefault="00574BA5" w:rsidP="00491628"/>
    <w:sectPr w:rsidR="00574BA5" w:rsidRPr="0049162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944D4" w:rsidRDefault="002944D4" w:rsidP="00121F7E">
      <w:r>
        <w:separator/>
      </w:r>
    </w:p>
  </w:endnote>
  <w:endnote w:type="continuationSeparator" w:id="0">
    <w:p w:rsidR="002944D4" w:rsidRDefault="002944D4" w:rsidP="0012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5026739"/>
      <w:docPartObj>
        <w:docPartGallery w:val="Page Numbers (Bottom of Page)"/>
        <w:docPartUnique/>
      </w:docPartObj>
    </w:sdtPr>
    <w:sdtContent>
      <w:p w:rsidR="0052170D" w:rsidRDefault="0052170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52170D" w:rsidRDefault="0052170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944D4" w:rsidRDefault="002944D4" w:rsidP="00121F7E">
      <w:r>
        <w:separator/>
      </w:r>
    </w:p>
  </w:footnote>
  <w:footnote w:type="continuationSeparator" w:id="0">
    <w:p w:rsidR="002944D4" w:rsidRDefault="002944D4" w:rsidP="00121F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15"/>
    <w:rsid w:val="00061EF4"/>
    <w:rsid w:val="00062FE3"/>
    <w:rsid w:val="000A75A3"/>
    <w:rsid w:val="00102546"/>
    <w:rsid w:val="00114E89"/>
    <w:rsid w:val="00121F7E"/>
    <w:rsid w:val="00140E61"/>
    <w:rsid w:val="0018205D"/>
    <w:rsid w:val="001A796F"/>
    <w:rsid w:val="001F178E"/>
    <w:rsid w:val="00207695"/>
    <w:rsid w:val="00230B98"/>
    <w:rsid w:val="002439C8"/>
    <w:rsid w:val="0026564F"/>
    <w:rsid w:val="002944D4"/>
    <w:rsid w:val="002965FE"/>
    <w:rsid w:val="00306C4A"/>
    <w:rsid w:val="00324CB7"/>
    <w:rsid w:val="00370C1D"/>
    <w:rsid w:val="003D7B01"/>
    <w:rsid w:val="003E1B33"/>
    <w:rsid w:val="003F7B85"/>
    <w:rsid w:val="004106AA"/>
    <w:rsid w:val="00445023"/>
    <w:rsid w:val="00491628"/>
    <w:rsid w:val="004B3C7A"/>
    <w:rsid w:val="004E7055"/>
    <w:rsid w:val="004F7389"/>
    <w:rsid w:val="0052170D"/>
    <w:rsid w:val="005267D3"/>
    <w:rsid w:val="0057422E"/>
    <w:rsid w:val="00574BA5"/>
    <w:rsid w:val="00592CA1"/>
    <w:rsid w:val="00595C17"/>
    <w:rsid w:val="005B4ABD"/>
    <w:rsid w:val="005D1F81"/>
    <w:rsid w:val="005E6BE0"/>
    <w:rsid w:val="005F4598"/>
    <w:rsid w:val="00626166"/>
    <w:rsid w:val="006518DA"/>
    <w:rsid w:val="006667A6"/>
    <w:rsid w:val="00684B64"/>
    <w:rsid w:val="006B538C"/>
    <w:rsid w:val="006C13AE"/>
    <w:rsid w:val="007861F7"/>
    <w:rsid w:val="007A6CDA"/>
    <w:rsid w:val="007C51C0"/>
    <w:rsid w:val="007E70D3"/>
    <w:rsid w:val="008D7421"/>
    <w:rsid w:val="008E2123"/>
    <w:rsid w:val="008F4310"/>
    <w:rsid w:val="00932B81"/>
    <w:rsid w:val="00941F54"/>
    <w:rsid w:val="0097662F"/>
    <w:rsid w:val="00976B5C"/>
    <w:rsid w:val="009B70E2"/>
    <w:rsid w:val="009D626E"/>
    <w:rsid w:val="009F2F6F"/>
    <w:rsid w:val="00A6258D"/>
    <w:rsid w:val="00A8125E"/>
    <w:rsid w:val="00AA2AF9"/>
    <w:rsid w:val="00AC23BD"/>
    <w:rsid w:val="00AD5300"/>
    <w:rsid w:val="00AD7D30"/>
    <w:rsid w:val="00B25695"/>
    <w:rsid w:val="00BC397F"/>
    <w:rsid w:val="00C71A8D"/>
    <w:rsid w:val="00C728D7"/>
    <w:rsid w:val="00CA1E83"/>
    <w:rsid w:val="00CA214C"/>
    <w:rsid w:val="00CA269B"/>
    <w:rsid w:val="00CA4D04"/>
    <w:rsid w:val="00CD2D3A"/>
    <w:rsid w:val="00D27A15"/>
    <w:rsid w:val="00DD028A"/>
    <w:rsid w:val="00E4385E"/>
    <w:rsid w:val="00E84AB3"/>
    <w:rsid w:val="00ED2500"/>
    <w:rsid w:val="00F00520"/>
    <w:rsid w:val="00F12B53"/>
    <w:rsid w:val="00F47E4B"/>
    <w:rsid w:val="00F8583E"/>
    <w:rsid w:val="00FA46FA"/>
    <w:rsid w:val="00FB1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1C498"/>
  <w15:chartTrackingRefBased/>
  <w15:docId w15:val="{C89950C2-A66B-40FA-84CB-9DD2EB6A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table" w:styleId="Grilledutableau">
    <w:name w:val="Table Grid"/>
    <w:basedOn w:val="TableauNormal"/>
    <w:uiPriority w:val="39"/>
    <w:rsid w:val="00D27A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D27A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267D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67D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0A75A3"/>
    <w:pPr>
      <w:spacing w:after="200"/>
    </w:pPr>
    <w:rPr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21F7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21F7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21F7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21F7E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14</Pages>
  <Words>3360</Words>
  <Characters>1848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 Féon</dc:creator>
  <cp:keywords/>
  <dc:description/>
  <cp:lastModifiedBy>Samuel Le Féon</cp:lastModifiedBy>
  <cp:revision>57</cp:revision>
  <dcterms:created xsi:type="dcterms:W3CDTF">2020-02-24T10:00:00Z</dcterms:created>
  <dcterms:modified xsi:type="dcterms:W3CDTF">2020-05-12T09:49:00Z</dcterms:modified>
</cp:coreProperties>
</file>